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8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40"/>
        <w:gridCol w:w="2610"/>
        <w:gridCol w:w="5310"/>
        <w:gridCol w:w="5220"/>
      </w:tblGrid>
      <w:tr>
        <w:trPr>
          <w:trHeight w:val="77" w:hRule="atLeast"/>
        </w:trPr>
        <w:tc>
          <w:tcPr>
            <w:tcW w:w="13980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" w:ascii="Times" w:hAnsi="Times"/>
                <w:b/>
                <w:bCs/>
                <w:color w:val="000000"/>
                <w:sz w:val="16"/>
              </w:rPr>
              <w:t>Table S2. PCR primers used to amplify 21 candidate human chromosomal instability genes within the discovery screen</w:t>
            </w:r>
          </w:p>
        </w:tc>
      </w:tr>
      <w:tr>
        <w:trPr>
          <w:trHeight w:val="82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bCs/>
                <w:color w:val="000000"/>
                <w:sz w:val="16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6"/>
              </w:rPr>
              <w:t>Amplimer name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bCs/>
                <w:color w:val="000000"/>
                <w:sz w:val="16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6"/>
              </w:rPr>
              <w:t>Region of Interest (Gene_Exon)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bCs/>
                <w:color w:val="000000"/>
                <w:sz w:val="16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6"/>
              </w:rPr>
              <w:t>M13-Tailed forward primer (5'-3'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b/>
                <w:b/>
                <w:bCs/>
                <w:color w:val="000000"/>
                <w:sz w:val="16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6"/>
              </w:rPr>
              <w:t>M13-Tailed reverse primer (5'-3')</w:t>
            </w:r>
          </w:p>
        </w:tc>
      </w:tr>
      <w:tr>
        <w:trPr>
          <w:trHeight w:val="82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16</w:t>
            </w:r>
          </w:p>
        </w:tc>
        <w:tc>
          <w:tcPr>
            <w:tcW w:w="26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06</w:t>
            </w:r>
          </w:p>
        </w:tc>
        <w:tc>
          <w:tcPr>
            <w:tcW w:w="53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TGTATGATGTGGGAGAGAGG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TAAAAGATTAAAGCAGGATAAACC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4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0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AATGTTCAATAGAGTGATTTTCATT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AGCCCTTTGACCTACTTTG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5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0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CTTAAGGACATACTCCTTTTAGTC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TTAAGTTTAGCAAAAGATTACTGTAG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1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04 &amp;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AGAGGATACAAAGAGCCCA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ACAAATAATGCAATCCAAA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5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04;APRIN_exon_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ATCAGCTCTCAGTCATTG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TTCTGTATAGCTGGGTGAA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5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04;APRIN_exon_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GGTAAGCAATATCTTGTATCTT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TCCCTAATTTTTAACCAGTCT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5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0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TCCTTACGTGGATGGAATC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AATTTAAGCTCCAAAAACC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5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0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CCATGTTTTATCTTTCATGTAG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CTATTTTTATGGCCTCAGTG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1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0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AAGAATGGGCAGCCTTA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TTCAGTTGGAATTAATCACTG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1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1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TGTATATGGTTTATTCAGGTTCC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TTTCCCCCTATGAAACTT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1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1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TTGCTAGGGCTTATTTTCA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ATAAACATTGACTACCATTAAGAG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/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1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ot targeted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ot targeted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6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1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TCCTGTTTTGGTCCCCTTCT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CTACTGCTCTCCACCGTAA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4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1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AAGAAAAAGTATCCCCATTCTCT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ATAAAAGATAAAATATGATACATC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6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1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GGTGAGGGAAGACATGATT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CACTGAACAAAGGAGATG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2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1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GTACGTAAGGATTTTAAGGCAA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ATTTTAGAAGGACATACACCA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2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1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TTTCTGGGCTTGTTCAATT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CAGAGGAGTACACAATACACACAG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6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1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GCAGTAGTGTTAAAAACCAGCT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GCTCATTCTACAGCAGAG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2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1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TGCTCTCAGATTTTGGTCAA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CCACACTCATGCATCTTCT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6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2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GTGACTTTTTCTGACCTTG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TGATTTACAAAACCTTACACTTCA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6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2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GATGCCTTCTGGACATAGA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CCCTGTAAATCTGAAATAGATAG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/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2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Failed primer design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Failed primer design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2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2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TTCTTTTGCCATTTTCTTG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AACAGCACCATTGAACA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6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2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CCTAGGTACTTGCATTTCAA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GGGGCTTGAAGGAATCT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7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2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TATTAGGGCCCAGATGAAT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CTGTTAAAAGTACCTCCAATG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2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2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CATGTACCTCAACACAGGGTA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GAGCAAATAAAGAACCTTAAACA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2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2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GAAATATTAATGGCTAAAAATGA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CAGATACTTAAGCTGGCAATC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7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2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AGCAAAACCAGTAGTGTAAG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CAGGGTCTTAGGCATGTT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7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2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TATTAGAGTTGGCATGAGGT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ATTAACCTAAGAAGTCTAAGAATCAG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7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3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CTTAAGGATAGACACATTTTT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CTTAAAGATTCCATAATGCTG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7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3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TCATTGCTTGTTGAGTTGGT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TAAGGGTCCTCATTCCAT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2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3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TTAGGTACATATCTAGGACAACA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TCGGCCTCTTTTACCCTT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2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32;APRIN_exon_3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TCAGCGAAGTCGGAAAAG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TTGATGGTCTTCCTCGTC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2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3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TGTGTAACTCTAAACTGCATC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GTCAATGTGTGGTGATTAT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7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3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GAGGGTAAAGATGATATGACGA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AAACCCAAATAGAAATACCAAA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3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3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TATCTGCGGCTTTAAACTGA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TGATAAAATGGGATAAAGAATTCA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3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3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AAGTTTTGATGTCTTGAGTCTC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GAAGATATAGAAAGCAATTTAAC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/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3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ot targeted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ot targeted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8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3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AGTTCTCCGTAACAGTGTAA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CCCCATCTATTATAACCAA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8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3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TCTTCATTGTAATCTGCAAAA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CATGCCTTTGTACTGCTG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/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3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ot targeted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ot targeted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8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3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AGGTTAAATTGCTTTCTATATCTT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CAGGGACTTACACTATCTTG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2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3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GAAGAGTGGACAGTTG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GGGTGCCCAGGAGTAAAC</w:t>
            </w:r>
          </w:p>
        </w:tc>
      </w:tr>
      <w:tr>
        <w:trPr>
          <w:trHeight w:val="82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3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PRIN_exon_3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AGGTTATCTTGCTGCACT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CTGAGACGTGTTTCCACTT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/</w:t>
            </w:r>
          </w:p>
        </w:tc>
        <w:tc>
          <w:tcPr>
            <w:tcW w:w="26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HTF18_exon_1</w:t>
            </w:r>
          </w:p>
        </w:tc>
        <w:tc>
          <w:tcPr>
            <w:tcW w:w="53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Not targeted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Not targeted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8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HTF18_exon_03;CHTF18_exon_2</w:t>
            </w:r>
          </w:p>
        </w:tc>
        <w:tc>
          <w:tcPr>
            <w:tcW w:w="53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CCGCTGACAATCTCCTCTC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CCCTTGGATATGGGTGTC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8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HTF18_exon_04;CHTF18_exon_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GTGGTCAAGAGGCTGAA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CCCGAGGCCATACAAACA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8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HTF18_exon_06;CHTF18_exon_5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HTF18_exon_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GTCTCCCACCCCTCA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TTCTTCCATCTTGGGAACAG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6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HTF18_exon_0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TGGTGGCAGGTGGA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CTTCAGGGACAACGACT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9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HTF18_exon_08;CHTF18_exon_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GTTGTTTGTGGCTCAGGA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TTGGTGAACTGCGGGAA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6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HTF18_exon_0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CACGAACTTTGCTTTG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TTTGCGTGGAGACCGT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6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HTF18_exon_1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CGGTCTCCACGCAAA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CCTCTCCTGACTGTG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6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HTF18_exon_12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HTF18_exon_1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TTGATGCCTGGGTAGG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TCAGCCACACGGCTC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9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HTF18_exon_13;CHTF18_exon_12;CHTF18_exon_14;CHTF18_exon_1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CATGAGGCCCATTATC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AAGACCTCCTGCCACA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9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HTF18_exon_13;CHTF18_exon_1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TCTGTGAGAAAACTGACAAT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CAAAAATGAGGGTGCAA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9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HTF18_exon_1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GCTTAAGGGAATGTTTCAG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CATCTTAAGTCCAGAATC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6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HTF18_exon_1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TGACCCCTTGCTGGTG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AAGGTGATCCTGGGT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9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HTF18_exon_18;CHTF18_exon_1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CCAGGCCTTGGCTCA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CTCTGCAGCAAAACTCAG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0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HTF18_exon_2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CAATGCCTGCTCCCTAC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AGACAGGAGGACCGAGA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9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HTF18_exon_20;CHTF18_exon_1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CATCATCATCCCACGTACA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TGACTGCCCTAGCCACAC</w:t>
            </w:r>
          </w:p>
        </w:tc>
      </w:tr>
      <w:tr>
        <w:trPr>
          <w:trHeight w:val="82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0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HTF18_exon_22;CHTF18_exon_2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GCTGTATTGGCTCTTCTTGA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CCCACTCACACCATCCT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81</w:t>
            </w:r>
          </w:p>
        </w:tc>
        <w:tc>
          <w:tcPr>
            <w:tcW w:w="26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HTF8_exon_04</w:t>
            </w:r>
          </w:p>
        </w:tc>
        <w:tc>
          <w:tcPr>
            <w:tcW w:w="53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GGGCTTAACTTTTAGTGTAGAGG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TGTAGTCCCCTGCTCACCA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8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HTF8_exon_0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TGAAGAGGGAGTTGGATG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CAATGTACCCAAATGGAAT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8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HTF8_exon_04</w:t>
            </w:r>
          </w:p>
        </w:tc>
        <w:tc>
          <w:tcPr>
            <w:tcW w:w="53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CACATGCCACAAATAACATCTC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GTAAATGCCAATCCCTT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8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HTF8_exon_0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TGGCCCTTGGGAAGTT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TGAGAGCCGGTGTTCTGTTA</w:t>
            </w:r>
          </w:p>
        </w:tc>
      </w:tr>
      <w:tr>
        <w:trPr>
          <w:trHeight w:val="82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8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HTF8_exon_0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ACCTGCTGCTCTTAGAATG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TTCTCTTGGTGGAAATCTG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26</w:t>
            </w:r>
          </w:p>
        </w:tc>
        <w:tc>
          <w:tcPr>
            <w:tcW w:w="26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01</w:t>
            </w:r>
          </w:p>
        </w:tc>
        <w:tc>
          <w:tcPr>
            <w:tcW w:w="53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TGAACTTGACTCCTCCTACG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AGCCACCTTTCCACAC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3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0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AAAACAAGAAAGAAATGCAA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CAAGAACAGAAGAGCGGAA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2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0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CAGATTTTTAATCACCACTTTC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TCTCTGAAATAAGGCAACAG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2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0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GTTTTATTGGTTTCTTTTGTTCA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TTTATACCTCTTCATCCTTTAC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2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0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CCTACCTGATTAGTCTGATGTG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ACATGGAGGACATACCCAC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4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0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CCAAAAGAGCAGAGACGTT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ACAGTTTGTACATTCCCATT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3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0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CCCCAAAGTATGTATCCCT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ACGTGACCATCTTCTTGTCT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3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0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GGCAAGGACTTTAAAATGA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GAATACTTTTTACTCTTTTGTAAGG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3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0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AGTTCTGAGGATGATACAGATG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GTTTGTAGTTTGGCTGC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4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0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TTTGGGTTGCTCATCTG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TCATTGGTGTTATGGATT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3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0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TTACCACATCACATCAAAGAAATA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CAAAATGGCTTTCCTCTC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3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1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TTCAAGGAAATTAGCCATG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ATATTTAAAAACTAGACAGGTGTGG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3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11;CSPG6_exon_1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ATAGTAAACCCTTTTGTACC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CCAGTTCTTTCTGCTTTT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4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12&amp;1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TGGTACTGTCCCTTTGTTT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CCAATCTACACAAAATAGAAG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3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13;CSPG6_exon_1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GAGGAATTGCTAGGTCTG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TCTACATAAAGGCTCAATGA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3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15;CSPG6_exon_1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ACACAGTTAAGACACCACA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ATCACTTGGAACCCATGAC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4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1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GTTGGAGAGGATGTTTAGT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CAGAGTAAGACAAATCTTTATTG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4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1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GCCATTGGAATTTTTAAAGT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CTCTCAAAGTATCCTGTACTTAC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4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1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ACTTCAGGGAAAACGCCAA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AGACATGCATACAGCTCAA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4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1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TTCAATTCTCATTATCTACTTAAAG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TACAATTCACAAACTGATC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4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2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TTATTCCACACATGGCAA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AAAGTATGGGTCCAAAC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4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2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TTTAATCATGGAATATGATCTG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GTAAGGCTAACAAGCTCA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4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2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GGCCTTTCTTGCTAACTAG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ACACATACACACCTGTTCTAC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4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2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TATTCAGACAATAGCCATAGAAA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GTCTCAAAATTGTCATAAA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4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25;CSPG6_exon_2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TCTAATTTTGTACTGACTTAACATG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CTTCATATTTCCGAAGTT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4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26;CSPG6_exon_2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GTGCAACACAGAATTAAAGA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TTGAGACTGACTGCCCTC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5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26;CSPG6_exon_2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GATCTAGTCTGTTATCCTTGTTC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GAGCCTGGTCAATTTC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5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27;CSPG6_exon_2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CTGCCCTTTAGGATATTAACT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CAACGCCATAAAATACTGCTA</w:t>
            </w:r>
          </w:p>
        </w:tc>
      </w:tr>
      <w:tr>
        <w:trPr>
          <w:trHeight w:val="82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5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SPG6_exon_2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TAGTTAAATGTAGTTGATAGGCTG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TGGTAGGGGCTGATTTT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47</w:t>
            </w:r>
          </w:p>
        </w:tc>
        <w:tc>
          <w:tcPr>
            <w:tcW w:w="26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CC1_exon_01</w:t>
            </w:r>
          </w:p>
        </w:tc>
        <w:tc>
          <w:tcPr>
            <w:tcW w:w="53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ACAGGCAGCTTGCTATGAG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AAACCAGGGACGGAG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4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CC1_exon_0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CTCCCTGATTATAGATTTTACAC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GGATGCTTTGTCTTGTGT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4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CC1_exon_0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ATGTGTGCTTTGGGGTG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TCTGGGCATACTCTAGTTTT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4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CC1_exon_0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CACCATCCTTAAACCCAAA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TTCTCCATCTTCTCAAACTGAAA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4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CC1_exon_0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CGCCCAGCCTATTTCTTT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TTCTTTGGTAAATATAACTTTTGAA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4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CC1_exon_0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CTGCACCCAGCCAGAG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GCCTGGCACATAGTAGC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4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CC1_exon_0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TTCCAAATTCAGCTCCAACT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ACTATGGGGTTGTCGGAA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4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CC1_exon_0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TTAGAAGCAATAGTGAGGAACA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CTAACACGATGAATCCAAGAA</w:t>
            </w:r>
          </w:p>
        </w:tc>
      </w:tr>
      <w:tr>
        <w:trPr>
          <w:trHeight w:val="82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4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CC1_exon_0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ACTCCCTCTCAAAATAAATAAAT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TCAAGTGAGTGAGTTCCCCT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75</w:t>
            </w:r>
          </w:p>
        </w:tc>
        <w:tc>
          <w:tcPr>
            <w:tcW w:w="26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DX11_exon_02</w:t>
            </w:r>
          </w:p>
        </w:tc>
        <w:tc>
          <w:tcPr>
            <w:tcW w:w="53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CTAGATGGAGTGCGTGATTC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GAAAAGCTAGTACGGCTG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3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DX11_exon_0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CCCAGTTTCCATTTCTTT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TCCTTTCCCAGGTGAGTA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7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DX11_exon_0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20"/>
              </w:rPr>
              <w:t xml:space="preserve"> </w:t>
            </w: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CAAATGGATCTGATGGAGAG</w:t>
            </w:r>
          </w:p>
        </w:tc>
        <w:tc>
          <w:tcPr>
            <w:tcW w:w="52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TGGCTGGAGAGAGGTCG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4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DX11_exon_0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ATGTGAATGGGGCGTGG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CTTGATGGTTGGCAC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7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DX11_exon_0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CTTTGTCTCTGGCATGTG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TGTATAAGGCGCAGACA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4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DX11_exon_0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CCTGCTACCTTGGTGGAA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TAGCCCTCCATGCAAA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4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DX11_exon_07;DDX11_exon_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TTTTGGTTCTCTCTTTGAAG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AAAATCATCTCCAAGCCAAG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4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DX11_exon_0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TGTTCCGATGAGACCACAGT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ACTTGGAAAGCCATTTGT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4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DX11_exon_1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GCCACAAGCTGTTTTTC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TGATAGGGCAGCAGGAGG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4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DX11_exon_11;DDX11_exon_12</w:t>
            </w:r>
          </w:p>
        </w:tc>
        <w:tc>
          <w:tcPr>
            <w:tcW w:w="53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TAAGGGCTGTGGAAACC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AGCAGCCCAGCGAG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4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DX11_exon_14;DDX11_exon_1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CAAGCACGTGAGTCAGACA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GAGAGCAAGGACCTGGA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4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DX11_exon_1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CCACCCTGAGGAGGACA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CAGTGGAGAGGAACGAG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7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DX11_exon_16;DDX11_exon_1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TCCCCTTCGTCTCCACT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TGACCCTGCCGTCC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7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DX11_exon_1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TGTGGACCTGACCAGAG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GCCCACCTACCCCACA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4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DX11_exon_1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TCCTAGAGATTAAATGGTGT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CATGGAGGGAGCCGTA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8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DX11_exon_1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GTGTGTACTTGCTGTCTCTT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ATGCAGGTGTGCTGCAA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8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DX11_exon_2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CTCTCTGCAGTGTCTTG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CAGGGGCAGATATAAC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8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DX11_exon_21;DDX11_exon_2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GGTGGGTCGCATTCT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TGGTGTGCGCTCTTAGG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8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DX11_exon_22;DDX11_exon_2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GGCTGTGAGGTTCTCCAG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TAATGGCAGCAGAGAG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8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DX11_exon_2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TGGGTCTGAGATCGTG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TGATCAAAACTCAGCCTC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8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DX11_exon_2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CTGAGGGAAGGGGTAGAA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TGGGAGTGAAGGGGAAGA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/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DX11_exon_2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ot targeted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ot targeted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/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DX11_exon_2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Failed primer design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Failed primer design</w:t>
            </w:r>
          </w:p>
        </w:tc>
      </w:tr>
      <w:tr>
        <w:trPr>
          <w:trHeight w:val="82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/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DX11_exon_2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Failed primer design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Failed primer design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38</w:t>
            </w:r>
          </w:p>
        </w:tc>
        <w:tc>
          <w:tcPr>
            <w:tcW w:w="26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ING_exon_02</w:t>
            </w:r>
          </w:p>
        </w:tc>
        <w:tc>
          <w:tcPr>
            <w:tcW w:w="53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CTACCAAAATTCCAGCTAACC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ATAGTTTTATCTACTTGTAAGCTGTG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3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ING_exon_0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ACCAATATAGAAAATCTGAC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AGAAGTGAAAAGGGTGATAAG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0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ING_exon_0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ACCATAAAGAACTGAACCAAT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ACTACTACATTTTGCTCCCAC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0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ING_exon_0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GAAACGAGAGGGATCA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GAAACTTACTGTGTAGCTGAA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0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ING_exon_0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GAGTAGTACATATACAGTGGGTT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GTATCTTTAGGAAAATCAAGGAG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0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ING_exon_0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TTAAAGTATAAACACATGCACA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TTTATGTTATCCAGGCTGAT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3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ING_exon_0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AATGCCCAACGGCTTC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CTCTAATGATAGCTTTTTGTTACC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3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ING_exon_0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GTTCAAAATCTCGTCCTCTG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TGTCTTCCTATTTCACCTCTA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0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ING_exon_0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GCTTACTGAATTATCCATGA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GTCATTGTATTAACATCTTTTCTG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0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ING_exon_0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TTCCCATGTTGTTAAGCAT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CTGCATATCTCTTCTTGAAC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/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ING_exon_1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ot targeted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ot targeted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9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ING_exon_1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CCAATTAGGAATTTATAAGGAA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CATTACAGATACTAGGGGCA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9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ING_exon_1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TCCTAAACCATGTGAACAA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GTAGGGAAAACTGGGACT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9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ING_exon_1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GAAAAACAGGAAAATATACAGAGAA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TAGATCAAAGACCAAGCTCAC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9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ING_exon_1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TCGTGGTCTCGGTCTCTAT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TATCCTTTGCCACCAGTGT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9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ING_exon_1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TTTAGAGGCAGCAAAGCAA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CTGAATGTTTATATCAGAGGGTA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9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ING_exon_1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GCATGTAAAGTAACCAATTTAG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TGATGAGGATGTCCCTGAC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9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ING_exon_1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TTCTGTGGCATTTTCTGTG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GACATTATAGGACACCACCA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9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ING_exon_1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AAAATACTTGACCATCTTC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TTGCTTTGCTGCCTCTAA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3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ING_exon_1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TCCCTTTCAACAGAATCA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AGACAATATGGAACATAGAAAG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8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ING_exon_1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ACCAAATCTGCCTTAATGG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TCGACAGGTCCATTCAAG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3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ING_exon_1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GAAAATAGTTGTTTCCCAC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AGAACGAGATCGATATGAA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8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ING_exon_16</w:t>
            </w:r>
          </w:p>
        </w:tc>
        <w:tc>
          <w:tcPr>
            <w:tcW w:w="531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GCCCTTTCTAATTCATAGACAA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CTGTTCTCATAATTGCTGTC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8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ING_exon_17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ATTATGTTTTCTTTCATGTTGGT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TTCATGCCCTTCCTTTAC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/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ING_exon_18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ot targeted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ot targeted</w:t>
            </w:r>
          </w:p>
        </w:tc>
      </w:tr>
      <w:tr>
        <w:trPr>
          <w:trHeight w:val="82" w:hRule="atLeast"/>
        </w:trPr>
        <w:tc>
          <w:tcPr>
            <w:tcW w:w="840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/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DING_exon_19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ot targeted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ot targeted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69</w:t>
            </w:r>
          </w:p>
        </w:tc>
        <w:tc>
          <w:tcPr>
            <w:tcW w:w="26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ESCO1_exon_ 12</w:t>
            </w:r>
          </w:p>
        </w:tc>
        <w:tc>
          <w:tcPr>
            <w:tcW w:w="53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GCACATACAGCAGTATCTAA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TTAGTTTTCAGTCCACTA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1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ESCO1_exon_0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CTCGCTAACAACTTAACAG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ATCTTCACAAATGGAAAG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1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ESCO1_exon_0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TGAAAAACTGGTTCGTAATAAG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GCAAGGTAGAACATCAGACA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1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ESCO1_exon_0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 xml:space="preserve">TGTAAAACGACGGCCAGTCAGCCAGAATTGGAAACACGC </w:t>
            </w:r>
          </w:p>
        </w:tc>
        <w:tc>
          <w:tcPr>
            <w:tcW w:w="52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TCGGGACCACTGAAGTAG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1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ESCO1_exon_0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CGACCTTCTTGAAACCTC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CTTGTCCAAAGTAAAGCAAG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1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ESCO1_exon_0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CTGAAAGCATGGGTGATAGT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ACAGACGAAACTTGGAAA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1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ESCO1_exon_06</w:t>
            </w:r>
          </w:p>
        </w:tc>
        <w:tc>
          <w:tcPr>
            <w:tcW w:w="53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TCCATAGTAAACAGTATGTATAGGC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TTTTCATTTGTTTCTACTTAGAGA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0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ESCO1_exon_0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TCTGGCTTCCTTGGTTT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TTTCCCCTTCAAATGAT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0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ESCO1_exon_0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CATACTACACGTGCTTTGTACATA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GGCTTTAGGACTAAGTTTGT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0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ESCO1_exon_09</w:t>
            </w:r>
          </w:p>
        </w:tc>
        <w:tc>
          <w:tcPr>
            <w:tcW w:w="53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TTTCACTGGAAATTTACCTTTT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TTCTTGTGGCTTTGGTAGT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0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ESCO1_exon_1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CAGTAGAGAACAGGTTTTCACAA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CTCTTTAGAGGATGCCCTGCT</w:t>
            </w:r>
          </w:p>
        </w:tc>
      </w:tr>
      <w:tr>
        <w:trPr>
          <w:trHeight w:val="82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0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ESCO1_exon_1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CTTACAGATCCAATACACTGATAAC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TGCGGGAGGTAGAGAGAAC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04</w:t>
            </w:r>
          </w:p>
        </w:tc>
        <w:tc>
          <w:tcPr>
            <w:tcW w:w="26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01</w:t>
            </w:r>
          </w:p>
        </w:tc>
        <w:tc>
          <w:tcPr>
            <w:tcW w:w="53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CCAGAAGGGGAGTAAAAAT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GTTAGGGACACACATT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0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0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TTCCGACCTCTACACGTTC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CAGACAGACCCCTTGCT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0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01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GAGCCCATAACATTAGCATT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TCGCCCGGTACAGACAT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0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0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TCTGGTCTTACCTATAACTTACAA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CACCTAAAACTTCAGATTTC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0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0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TTAGGAGGTTATACAGTTATTGAAA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CACAGTGGAAAACCATT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9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0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GTGTGCCAAGTGTAAGAAACTA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AAGGCTGTGTTGTTTGGT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9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0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TTTACTAGCAATTTGGGGTT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TTAAAAACCTTTTGCTCTTG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1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0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TGTGAAAACACTGACACAAG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TTTGCTAAGTAGCCCATG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9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0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AAAGAAGAAGCTGCTGTAAA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ATTAGGGTTATGGCTAATACTAT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1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1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CTGTTTGTTCACCATTTCAA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GCTGAGGCAGGAGAAG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9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1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TCAAGGACACTAGCCATC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TTTATGTGAGTTCTGGTTTAAG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9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1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TGTAAAGCTAGGGACCAGAC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TTCAACCTTTTAATACCACAATAA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/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1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ot targeted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ot targeted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9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1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CTTTCTCTTCAACTTTCCTAAGA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ATCCACTCAAGCCAAGTG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8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1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CAAAGTAGGAAACTTGGAAG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AGAAAATCAAAGACTGCAAA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8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1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TCCAGTTGAGAAGTCTCTTG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AGAAACAAGTAGCAAGCTAAG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9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1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CTCTGAATTTTCTTGTTCTAAG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TGTGTGTGTTACCTGTATTCC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8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1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ATTTTCAACTGTTTGCCA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TTGAGAGGGACCTTTTATTT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8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1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CACATGAAATAGCACTGAATAAG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CTTTGGTCTTCCGGGT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8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1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CTGAGGGAAGCCAGTCAT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CTGTTAATCCAGGGGCAT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8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1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TGTGTGAAAATTTGGCATG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CACAGCCCCATTTATTCTG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1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2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TTAGAAATGAAGGAAATGAGTAAT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CCAGAATGCCCAACTCCTA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8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2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CAAGGTCTCTATGTTCCACCT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TTTCACTTCTATCAACTTCTATCAC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1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2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CAAGGTCTCTATGTTCCACCT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AATCCACGTCTTCCCAGT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1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2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GGGCAGTATATAGTTTGGA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GACCTTGAAGACCGGTAAT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8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2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GTGATCCTAGACCAAATTCTT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TGTGGAGATGGGTGGATG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8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2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ATAGTGCCTGGAATATAAG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TCCTTGCAACAGCCTT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7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25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2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TCAGAAAATTGTGTGGCTG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CTGTACAAAATATGATGCCTG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7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25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2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GTAATCCAGTTGCCTCTC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GTTCTCTACAAGTAAATCAAAC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/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2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ot targeted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ot targeted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7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2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AAAGTTCCTCCAAATCCAAT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AGCACATCGCTGCACAA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7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2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AGGTTTGAAGAAATGGTAGAGG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TTGGATTTGGAGGAACTTT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7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2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ATTTGGATTTCATGCTTTAC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ATGTGCAGAGTTCCTTGT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7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3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AAATTTAACTTGTGGTGTTCA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CACTTATTTATTCATTCATTTACT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0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TAAGTAGTTATTAAAACCCCAGAT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TTTCTTCTGCAGTTTCTG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7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3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CTAGCCTGGGCATATAGAG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TTAAGGAGTATTAAGAGGTACCACAA</w:t>
            </w:r>
          </w:p>
        </w:tc>
      </w:tr>
      <w:tr>
        <w:trPr>
          <w:trHeight w:val="82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7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KIAA1212_exon_3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GCCAACTAATCTTGCTTCA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CTTTAACCAATGTAAGGAGGAA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29</w:t>
            </w:r>
          </w:p>
        </w:tc>
        <w:tc>
          <w:tcPr>
            <w:tcW w:w="26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LEO1_exon_01</w:t>
            </w:r>
          </w:p>
        </w:tc>
        <w:tc>
          <w:tcPr>
            <w:tcW w:w="53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TCTGCTCCACCGACACC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AGTAAGAAACAAAGGGCTT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2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LEO1_exon_0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CCCCCAGACCTATCCA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AGGGAGCCATCATTCA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2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LEO1_exon_0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GCTACCGGCCGTTCA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TTTATATGACCCCATAGATTCTG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2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LEO1_exon_0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CTTCTGATCTATTGTCTGATCTTT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TTTGGTTGAGCCCCTCTA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2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LEO1_exon_0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GGCAGGTTCTTCTTCAACTA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CCTTATGCTATCCCTTTTG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2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LEO1_exon_0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TCATGTTTGGCAGTTATTT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ATGGAAAATGGGTGTCTG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2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LEO1_exon_0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AGCATTAAAAGCCTCCCTTA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TTGTGATTTGAGAACCATTG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2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LEO1_exon_0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TGGTGGCATGTTTTCTG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TTCCTTGAAGTTAAGCATGAAG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2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LEO1_exon_0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TAATCCATGCAGGGTGG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CTGCCTCACATGGACTC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2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LEO1_exon_08</w:t>
            </w:r>
          </w:p>
        </w:tc>
        <w:tc>
          <w:tcPr>
            <w:tcW w:w="53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CAGTCTCTTGTAAGTCTGGTTAGCA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CCCGGGTTCAAGCAGT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1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LEO1_exon_0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CCTGGTGAAGAGAGAACC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AATGTTGCTTGAGCGTATC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1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LEO1_exon_1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GGCAGCCGGATTACAT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ATGGGAGTTTGGTAGAGC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1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 xml:space="preserve">LEO1_exon_11 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CCTAGCCCTCCCAGAATA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ACTCACAATCTGTACTTTTGCTTT</w:t>
            </w:r>
          </w:p>
        </w:tc>
      </w:tr>
      <w:tr>
        <w:trPr>
          <w:trHeight w:val="82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1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LEO1_exon_1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GAAAAGTAGATTTCTTAAACATAGA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CTGATCATGGTAAAAATATCC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25</w:t>
            </w:r>
          </w:p>
        </w:tc>
        <w:tc>
          <w:tcPr>
            <w:tcW w:w="26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MRE11A_exon_02</w:t>
            </w:r>
          </w:p>
        </w:tc>
        <w:tc>
          <w:tcPr>
            <w:tcW w:w="53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CAAATTACTGCAAGACTCCAATC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ACCAGAACCGTATGTGAC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2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MRE11A_exon_0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AATTTAAGACACAAAGCATACAA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CTGGAAGAGTACGAAGTCAG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2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MRE11A_exon_0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AAATAGCTTATATGGAAGGCAAA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GTTCTGTTAAAGTGCTAAGTTTAT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/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MRE11A_exon_0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Failed primer design</w:t>
            </w:r>
          </w:p>
        </w:tc>
        <w:tc>
          <w:tcPr>
            <w:tcW w:w="52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Failed primer design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2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MRE11A_exon_0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CAGGATTCTACACCTGAGTCTAA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GGCTTTAAGACGGTTGCT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5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MRE11A_exon_0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ATCTATGTTTTGTCTGATCTTG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GTGAAATACTTTGAGAAGGA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2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MRE11A_exon_0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AGCAGCAAAATAACACCAA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GGAAATCCTTCCTATGTAA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1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MRE11A_exon_0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GTGTCCTTACAGGCTT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TCAGACAGGGATAATAATGG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1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MRE11A_exon_1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GATGGTGATTGCTCTTCTT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TCCCTAAATCTTCTGGTGA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1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MRE11A_exon_1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CAATCATATTAAAACATCTTCCA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TTCCTAGCATTCATCTTTCTC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1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MRE11A_exon_1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ACACTAATTTTCCCTGCTG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CAGTACCCATGATTGCTT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1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MRE11A_exon_1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ATCCATGGGGAACAAAACA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ATAGCTGCCATTTTTGGA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5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MRE11A_exon_1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GGTTTTAGACAAGAACAAAATG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TTGGAAAAATATGATTTACTTTTG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1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MRE11A_exon_1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TGAAGCTTTTATAAGGTATGTG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CCACTGTGTCAGCCTC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1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MRE11A_exon_1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TGTGATCCTAATTGCCCTTA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ATGCCAGTTAATTTTTGTATTT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5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MRE11A_exon_1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AATCAAATCCTAGAAGCCCT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CAGTATCTCAATAAGCTGGGA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1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MRE11A_exon_1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CTGAAAATCCTTGTACTAATGC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TATTTCCCACATGGTCTGA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5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MRE11A_exon_1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CAACTAGCTGGCAGTCT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GTTAAGTTTTATTGCCGCTAA</w:t>
            </w:r>
          </w:p>
        </w:tc>
      </w:tr>
      <w:tr>
        <w:trPr>
          <w:trHeight w:val="82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10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MRE11A_exon_2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CTTATGGAGTTATGCTCAGGA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CTTGCTTTGCTAGGTTGTT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45</w:t>
            </w:r>
          </w:p>
        </w:tc>
        <w:tc>
          <w:tcPr>
            <w:tcW w:w="26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02</w:t>
            </w:r>
          </w:p>
        </w:tc>
        <w:tc>
          <w:tcPr>
            <w:tcW w:w="53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TAGGTTGAACAAACCAAAGCA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ATAGGCTGCTGATACCTC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0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0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ATTAAGCATTTTCCTGATAGTAA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CCATCCTCTCACTTTCTACC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0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0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ATGGTCCAAGTGATGTTT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CGCCCAGACAGGGATATA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0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0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ATTGTTGGCCATACCAGTG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CCAATTTTTCTGTTGCTAAG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0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0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GTTTTACAGCGTCTATATTTTG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AAAGCCATGCTCCGT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0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0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TTCTTCTGTTTGCATAGATTTTA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AATTGTCCCTTGGCTTAGTG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0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0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CACATAGGCAGAATAAACTC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ATAAATGTAAAAACCATTCTCAC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4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0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TATGTCTCTTATTGGTTCTCTT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AAATCCCATGATCCAGAC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1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0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CTAAACAACTGTGTGGGACA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TTTGCTGGAAGGAATGCT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1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0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TTAGTTCTCCATCCAAGGACT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TTACCAAATCTCATATAGTTGTTT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1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1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CAAAGTATTGTGTCATTCATGCTT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AGGCTCAACTATGGTGCTC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1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1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CAGGAAGATATTGTTGGAAGT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CCCATCAGGTCTCTGCTT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1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1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AAACAGAAGGGTGATGGA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TGCCTTATTGTCAGGGT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1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1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TCTGGGGAACAAAAATCA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GAGTAGTGGGTGGGAAGA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4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1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GAATTACCCCCTGAACTC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TGCCAACTGATCTCATCT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1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13;NIPBL_exon_1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GGTAGATTGTGCTAAAATTAG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TTAGTTTTGGTTCATATGCTTTC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1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14;NIPBL_exon_1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TCTATGTGCAGTGATTATCGT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CTTGGTAACAGACTAGATTTGACT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4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1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TCTGACTTCAATTTCTGTCCTT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AATGCAGTAATATGATTCTCTT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2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1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TAAGAGGGTGACAATGCTAT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TGCTCAAATTAACGAAAT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2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1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CAAATCGTGCTCAAAGTAGTAT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GGGTAAAATTAGGGCGAA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2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1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GGATTTAATAGCTGCTGAA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CTATCAGTCCTCTAATCTCTACTTT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2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1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TGTTGTATATGCTAACGTGC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TAAGGTAAGCTGCTCTATTTTC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2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2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CATTCTAAATGGCAGGTAATTT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TTATAAAATCCTCTTTGAACTG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2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2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CATAAGAACACAATAAGCACTAA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AAAGCCCAGCCATGAAC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5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2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TGACAATAGCAACAGGGCT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TTCTCCAAAATTTACTGAAGA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2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2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AGAATTTATGGTGATCTTTTAG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AAATTGTTAAAGCACTGTTATCT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5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2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AAATCAAAAGGCAAAAAT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TTTCTCACTGGGGCTT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2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2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TTACTGTGGTTGTATTTTCATTT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CTCGGCCCATACTCACT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3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27;NIPBL_exon_2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TTCTGGCTTTCTTAAAATCTG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ATACTGCTCACAAGCATCCA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3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27;NIPBL_exon_2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CACCTTCTCAGTTTAGCACA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TAAAAGGGATGTAGAACAAGGA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3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29;NIPBL_exon_2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AAACGAAAGGCTCCAAAGTA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AGAAAGTGGCAATAGTTCATAA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3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3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CAGAAAGCATGTAAAAAGCA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GCATGCTCTACTATGTTTGG</w:t>
            </w:r>
          </w:p>
        </w:tc>
      </w:tr>
      <w:tr>
        <w:trPr>
          <w:trHeight w:val="72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3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31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GCAGTTTGTGTTTTGATTAG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TTATTACCCTTGGGCGATT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/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3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Failed primer design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Failed primer design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5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3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TTGTTTTATTAATTTGCACTTTG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TCTAGGATGCAACATCAAACA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3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34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AGGCCTATACTGGACCTAT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CCGAGGTTGACTACTGTTC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5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3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AATGAGATGGAGAAAGTCTAGTAT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ACAGCAAAATGGAACCTG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5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36;NIPBL_exon_3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TTACGTGCAAAATGCCCTA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GCTCCAAGACAGCTCACA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5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3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ATTAGGTGCCATTTCAAAATT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AAGCTTGTTTCGGAATG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3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3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GACTGATACTTTGAATGCCA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TTAACCAGATGTGGCAGC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5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3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AGGTAAGGCCACCAGCATA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CCTCAGCATAAGGACTGC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4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4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TTAAGAACCATTGAGCCAGA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ACTAAGACTCCACCCTGT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/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4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Failed primer design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Failed primer design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4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42</w:t>
            </w:r>
          </w:p>
        </w:tc>
        <w:tc>
          <w:tcPr>
            <w:tcW w:w="53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TTCCTTCTAGCACTTCATTCTG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GGTTCCCAAAGCGATTA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4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4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CATTAAGTGAGGTGAAAGTG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TATAACGGTGCTGTAGTTGAG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4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4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CCCCTAAGATTACATATCCAGT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TCCTGAGTAGCTGGGGTCA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4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4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TAGAAAGAGGTAAACCAGTTAGG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ATTTCCCGCAGATACCA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24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4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TGATGGCTAACGTCTGTTT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CTCTTAATTTGTACCCGTGTCT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5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4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GAAGTGTGCCGGGAAA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TACAAATTCATTAGCTGGAAGTC</w:t>
            </w:r>
          </w:p>
        </w:tc>
      </w:tr>
      <w:tr>
        <w:trPr>
          <w:trHeight w:val="82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5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IPBL_exon_47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GTGCCTTGGGTAGACACTA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CCATCCGCTGCTAGGT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06</w:t>
            </w:r>
          </w:p>
        </w:tc>
        <w:tc>
          <w:tcPr>
            <w:tcW w:w="26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REC8L1_exon_02;REC8L1_exon_3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REC8L1_exon_4</w:t>
            </w:r>
          </w:p>
        </w:tc>
        <w:tc>
          <w:tcPr>
            <w:tcW w:w="53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TTGTGTATCTGCCCATTGTTC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TTTGAGGGTTCCCAGCCT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0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REC8L1_exon_04;REC8L1_exon_5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REC8L1_exon_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TAATCAGGGCGCATTGTT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TGTGGGAGAGAGCTGTGG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0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REC8L1_exon_0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GAATTACAGGCACTGCTAC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CTCTTAAGCTCAAAAATGGT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1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REC8L1_exon_09;REC8L1_exon_12;REC8L1_exon_11;REC8L1_exon_1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GAGAACTGGACCTGCTGA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TCACCTCTGCAACAACAC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0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REC8L1_exon_09;REC8L1_exon_8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REC8L1_exon_1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GGTCAGGATGCCAGAGATT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GACTGTGGAGAGAGAATCA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1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REC8L1_exon_12;REC8L1_exon_13;REC8L1_exon_1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CAGGGTGGAAGGAATAGG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CTTGTCCCAGAACAGTAAC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1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REC8L1_exon_1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CTTATGCAAGGTATGAGC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TAGTGGGGGAAGGTCAGAA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3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REC8L1_exon_14;REC8L1_exon_1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TCCTTCTTTTAGCAATGAG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CAGTAAACAGGTGGTGCA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4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REC8L1_exon_14;REC8L1_exon_16;REC8L1_exon_1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CCAACTCTCTGTAAGAATGG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CTGCGCCTCTTCTCTAG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1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REC8L1_exon_18;REC8L1_exon_16;REC8L1_exon_1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CCTGCTATGAGAGCCAAC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TCTCCATGGGCACCTCA</w:t>
            </w:r>
          </w:p>
        </w:tc>
      </w:tr>
      <w:tr>
        <w:trPr>
          <w:trHeight w:val="82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1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REC8L1_exon_19;REC8L1_exon_18;REC8L1_exon_17;REC8L1_exon_2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CCAGAAGAACGGTGGTA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TACTAGAAGTGGCCGGTT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71</w:t>
            </w:r>
          </w:p>
        </w:tc>
        <w:tc>
          <w:tcPr>
            <w:tcW w:w="26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02</w:t>
            </w:r>
          </w:p>
        </w:tc>
        <w:tc>
          <w:tcPr>
            <w:tcW w:w="53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TTCAGAGGGGGTAAGAGAT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AACTTCGGACCCTGG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7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0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AGGCAGAACAACCAAGA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TTTAAATCACATCCTCCAC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/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0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Failed primer design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Failed primer design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0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0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TTTACTTTCCCCTTTATGTTAAGT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TTTTTCAAGGTCAGAATATGTG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0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0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GAAATCCAAACTCCTATGTTT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TACAAATGCACATGCTAG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6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0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TTGCAGACGACTTTTCTTAT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GCATGTTGTGTTAGATCAG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0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0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TTCAAGCTGTGGCATGAC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CCTAGAAATGTCCTTATTTG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6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0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ATTTATTCCATAAGAAGGATG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TATCAAAACTTTAATTGATGTGTGT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6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1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GACCATACCAGAGTTAAAAC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TCCTATAAACTTATTCTTCAAACTG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6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1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CAGGAAACATACAAATTAGG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GCCACTACACTTCTGGC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6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12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AGTTTATAAAGGCACACATAA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CTACCTTATAATCGTGGACAGT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6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1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AAATCTATTAAAGTGAAATGACCA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GCTTCTTAAAAATGGAATAAT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9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1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AGATACTTTTTCCCTGCTT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TAGTACATCTTTCAATCCCT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5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1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AACTATTCTACTAAGCTAAAAACAG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TAAGTAACGGGCCACA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9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1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CACATGTACACAAGCATTC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TTTCCTTCTCTAATATTGATTCT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5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1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CTGAATAAATGAATGCATAAG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TTTTATAGAGAATTTGCCTGAC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5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1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CTCAGAGGTTGGTCAAC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CTATATCAACCAATAATTTCA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5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1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TCATCTAATTTCCAACACAAGT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GTCAGTTGTCATTGCTCAC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9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1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AAGTTGTCTTTCTTCCCTC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GCTGTCTGTTAGTTGTGTCAA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5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2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CTTCAATATGAGGTGTTT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GGTTGCTTGTTATTTTGC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5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2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CTACCATGAAATAAGGAAGTAGT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TATAGCAAATCCATTGTTGTAG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/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2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ot targeted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ot targeted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5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2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AATTGAACCAAATGTTGATG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TACATTTACAGATCTAAGAAAAGTG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5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24;SCC112_exon_2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TGCAGCTTCTGAGCAAATAT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GTTGTGGTGAAGTATCTAAG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/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2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ot targeted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ot targeted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4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2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CTTAACTAGCTGCAAACAAA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TGCATTAACTCTGGCAAAC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9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2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AACACTCATCTTACTTCATTTGTCT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CCATATCCAGCTAGGGTG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4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2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TCTTTACTCTGTGGTCAAGACAA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TTAGAATGTTTACAAAAGTAAATG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/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2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Failed primer design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Failed primer design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4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3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AAACCCAGAAAAGAAAATACTAAA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TAGATGGGACTACCGGCT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4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3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TGTGCATTGAAGTGTTG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CAAAAATGAAGCCCAAGA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4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3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CAGGTTTCTCTCTCAAA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AACTGGAAGCCCTCAAATC</w:t>
            </w:r>
          </w:p>
        </w:tc>
      </w:tr>
      <w:tr>
        <w:trPr>
          <w:trHeight w:val="82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4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CC112_exon_3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AGTACCCAGCCAGGAAGT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CTGTTTAGATTTTTGCAGGAG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03</w:t>
            </w:r>
          </w:p>
        </w:tc>
        <w:tc>
          <w:tcPr>
            <w:tcW w:w="26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GOL1_exon_03;SGOL1_exon_02</w:t>
            </w:r>
          </w:p>
        </w:tc>
        <w:tc>
          <w:tcPr>
            <w:tcW w:w="53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CTGGAGCACTAAAGAAGGAT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GTTAACTATCTACTTTGAGCTAAT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0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GOL1_exon_0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CAGTAGAGAAAGCAACAGACTACAA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TTATGTGGCCCCTGCAT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0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GOL1_exon_0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CCAAAGATTCAGATTACAGAT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GAAGAGTTCAATAGTTAAGCACC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7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GOL1_exon_0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AGTGGGCAAATAGAGGTCA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AATTCGAAAGAGTTGGATT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7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GOL1_exon_0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ACGTTCCTGGCTGAAT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CTACTATTCCTCAAGACACACTG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7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GOL1_exon_0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AGGTCAGAGCAATACAACTG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ATCTTACTCCTTTCCGACA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7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GOL1_exon_0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CCAAATGACTGGTTTCAAAA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ACATGTCAGATATAAGCCAT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79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GOL1_exon_07;SGOL1_exon_0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TTTATGAGCTAGGGTCCTGT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ATATTCAGTAAAAATTGTTTTGTAGC</w:t>
            </w:r>
          </w:p>
        </w:tc>
      </w:tr>
      <w:tr>
        <w:trPr>
          <w:trHeight w:val="82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79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GOL1_exon_0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CACGTACTGATTCCTCGGT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TGTATAACCTGTGTCTCTTAACTC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41</w:t>
            </w:r>
          </w:p>
        </w:tc>
        <w:tc>
          <w:tcPr>
            <w:tcW w:w="26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MC1L1_exon_01</w:t>
            </w:r>
          </w:p>
        </w:tc>
        <w:tc>
          <w:tcPr>
            <w:tcW w:w="53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GGAAGGGGTTCGAGTTAGAG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GGGGCATAATCCTGCT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4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MC1L1_exon_02;SMC1L1_exon_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GTGCTACATTAGTTCAAGGGA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GTTTGGTTGTGCTCAGTC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3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MC1L1_exon_0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CTGGCTCCATCCTGGT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TTTCCCTCCAGCTTCC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3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MC1L1_exon_04;SMC1L1_exon_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TCAAGAAATGTGCCTGGTT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GACCTTTACTAGGGTGCT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3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MC1L1_exon_07;SMC1L1_exon_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AATGCTTAGGACCGGAAA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GCTCTCCTTTGGGTGAAAA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3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MC1L1_exon_09;SMC1L1_exon_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CAGTTCTTCCTCTTAGAAG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GATGAGTGGGCACATAAA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3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MC1L1_exon_10;SMC1L1_exon_11;SMC1L1_exon_1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TAGGGTTCCATCCAGTG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TAGTCTGTCCCCCTTTCCA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3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MC1L1_exon_13;SMC1L1_exon_11;SMC1L1_exon_1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GAGACGGGGAAGTGAAA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CAGTATGCTTGTGGCA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3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MC1L1_exon_15;SMC1L1_exon_1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AAGAGCTGACCCTTGCCTA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ATTGAAGCTGGCTGAA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3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MC1L1_exon_1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GGACTATTTGAAAGTCTTCTT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CATAGCTGGTAGAATCAGATG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3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MC1L1_exon_1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AAAGGTCCAGGGGCTAG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AAACAACAACAAATGTTACCATA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3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MC1L1_exon_18;SMC1L1_exon_1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ATTATTACCTTTCGCCTCA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CCTATTGTCCTGTTCCCA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2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MC1L1_exon_1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CTCTGGACAACTAGGAAGATAG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CAATGTTAGTAAGTGTAGACCTCAA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2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MC1L1_exon_2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TTTAGGGCTCCTGAGAGT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CGTGAATTGCCTTACTTATTG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2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MC1L1_exon_21;SMC1L1_exon_2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CCACCAAACCATCACC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TGGGATGTTCCTGCTC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2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MC1L1_exon_23;SMC1L1_exon_2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GACCTGATTCCCTATG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GAAGTGGAGTGGGAAGCTG</w:t>
            </w:r>
          </w:p>
        </w:tc>
      </w:tr>
      <w:tr>
        <w:trPr>
          <w:trHeight w:val="82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2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MC1L1_exon_2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GGCCAGAATACTCCCTGT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TCCTACTCCCTGCCTGAT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04</w:t>
            </w:r>
          </w:p>
        </w:tc>
        <w:tc>
          <w:tcPr>
            <w:tcW w:w="26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07</w:t>
            </w:r>
          </w:p>
        </w:tc>
        <w:tc>
          <w:tcPr>
            <w:tcW w:w="53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TGTGACCATAGACTTCTTAGTGTTAGA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CTACAGGCACACACCACGA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0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2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TTTTTCCCTTTTCAAATTCT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GGCCATCTCCAATATTCT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/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0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Failed primer design</w:t>
            </w:r>
          </w:p>
        </w:tc>
        <w:tc>
          <w:tcPr>
            <w:tcW w:w="52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Failed primer design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9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0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CCTTTCCGAATATTTTTGG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AGCTTTTCAGATGGGGGT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0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0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AGTTTTGTAATGAGTTAACCAAG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AACATTGCATTCTGCTTCA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9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0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GTTATAAGTGGATGGAATTC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CAGAAAATGAATCAAAACA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0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0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AAGATTGATAGGTCATTTTGTG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GCACTTTTTAACTCCCTA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0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0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CTCTTGCCTACTTTGAGGAT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CAATGCATACCTATAGTCC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0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0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CAGATTAGCTCATTTCTGC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AATTTGGTGGTCAGTCAT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0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1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CAAAATTCCCCAAAATAC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GAAGCTGAATAAAAATACTAC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0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1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CTTGGCATCTCTTGAATAAAC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TGGTTCTTCTTCGTGCCC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0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12 &amp;1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CAAAGAGCTTAATTCCAAAC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AACTTCTAGCTGTAAACCTC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/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1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ot targeted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Not targeted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0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1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CTCATGCTATCCATAGTAAAAG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GTGGGTGGCTCTCCATT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0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1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CAAACTAAGGCAGTTTCTTCT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AAGAGTTAGCTTATTTCTTCTCCC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0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1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CACTAACAGATAGGCAAGA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TCAGTTATGCACACACAAA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1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19;STAG2_exon_1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TTATTTCAGGTGGCTTTT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AGCAAAGGGAAGCATCAT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1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2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TCCATGGTGGTATGGT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TAATGTCCTTCCCTAACCTA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1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2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GGGTTTTTCCCTGTTTATC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ATTAAAAAGCTAAGCCTAATGA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1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23;STAG2_exon_2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TCAAAGTGGGATTTATTTG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ATCATGAATTTGGAACATCA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1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2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ATTTGGTGAGATTTGTAAGA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TCAGGATGAGCGAGAATG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40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2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TTTAAATAGGCCTTCACTATT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ACTCAATTTTTAACAGTTTTATGAG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1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2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TTTAAATAGGCCTTCACTATT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AAACCTACGGTATACAAGTACAC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1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27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TAACATTCTTTCCTGCCTTTGA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TACAACGGTCATCGCAG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1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2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CTTTTGGTCATTTGCAT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TACCTGAGTTGCTGGGAC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1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2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GCAAAGGAAGTAGTGAG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AGTTGGGTTAAGGCACAAA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2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3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TCCTGTAAGGCTGAGTTT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TGAGTCCATTTCCCTATG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2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3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CTCTAAGGCCAGGTCAG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AAGACCAATTTTTAGTTCCT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/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3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Exon not targeted</w:t>
            </w:r>
          </w:p>
        </w:tc>
        <w:tc>
          <w:tcPr>
            <w:tcW w:w="52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Exon not targeted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2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3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ACAAGTAAACATTGGGTTTT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GGAATTTGTCTCAACAAGTA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2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3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TCAGGTACACTTGGAATCACAT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TTAAGGATGGTGGGAGTGGTA</w:t>
            </w:r>
          </w:p>
        </w:tc>
      </w:tr>
      <w:tr>
        <w:trPr>
          <w:trHeight w:val="82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92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2_exon_3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CTTTCTTAACCCCTTTCCA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TCGATTCAAAAGCCAACT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73</w:t>
            </w:r>
          </w:p>
        </w:tc>
        <w:tc>
          <w:tcPr>
            <w:tcW w:w="26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 04</w:t>
            </w:r>
          </w:p>
        </w:tc>
        <w:tc>
          <w:tcPr>
            <w:tcW w:w="53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AAAAGAAAACCTAAAAGAGGTTC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CTATCACTCCAAGGATTCAC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2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0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CTAGAACCATTCCCTTG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TCACTGTGCTGAACGAG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/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0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Failed primer design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Failed primer design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3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0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CCCAGGGTTGCTACTTACA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CCCGGCCTAAATAAGTAAA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7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0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GGGAGAATACCAGGAAATG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AGAAGGAAAGAAGGGCAATG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7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07;STAG3_exon_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CCATGTCTACACCATAACC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GAGGCTGTACTGGCACTG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3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07;STAG3_exon_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CCAGGGGGTCTTCTCA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CCGAGTCCTACAAAAGGAT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7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0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CTTTTATCCTAAACTTCAATCC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AAACTGAGCAAAAGTGGAAT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7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0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TTGACTATACAGCTTCTTCC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ATAAAACTCCCCTGCCCT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3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1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ATGAGAGGGAGTTATCTG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CTTAGCACCTGCATTACCA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8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12;STAG3_exon_1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TAGAGGGGACACCCAAGCT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ATGAAGAGCGGAAGACAAA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8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14;STAG3_exon_1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TGAGTTGCAGTATGTTGAG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TGTGTATGTCACCTCGCT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8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14;STAG3_exon_1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CTCTTTCTGCTTTTCTGTG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TCCTATGCACAACAGCCAGA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8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16;STAG3_exon_1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GAAGGATGGGAGTGGA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GTAGAAGGAGCACCC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8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17;STAG3_exon_18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1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AAGAAATCTCGTGGGAGCT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TCCAGGTGCTGAGAAGAAAA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8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18;STAG3_exon_20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1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CTTGGAGAAGGTAGGGAGAT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AGAACAGAGGGAACCAAC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8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21;STAG3_exon_2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CAATGGGACACCCCAAA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AGAAATGTCACCGCTCCCT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8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23;STAG3_exon_24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2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ATTAGGGAGCGGTGACAT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TGAGGGCTAAAGATGAGAA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8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23;STAG3_exon_24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2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TGGCCTTCTGTGAACTC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CCCACCTGTAGTGCTATTA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3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2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TTTGGGAGGGAGACATGA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CTTCCTTGTTGGCGTTC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3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27;STAG3_exon_2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AGTAGAGAAGAGAATGCTGGA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GGAAGCTCAGACAAGGAG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3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2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CTTCAGGCTTTTGGTT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ATAAACCTTGAAAGAAATTAATACC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9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29;STAG3_exon_2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GGTATGTGTGTCAAGGCAT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TGATTTTTAATACAGGTTTTCAGT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3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29;STAG3_exon_2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GCTCCTTTCAGAGTTTTC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CCAACGACCACCTG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3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29;STAG3_exon_2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GGTCTTGGAGGGAGGT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TGAGGGAGTGGCAGTAG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9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30;STAG3_exon_3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TTCCATTCTCTTCCTGATT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CCTGAAGGGTTGTGTGGA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9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31;STAG3_exon_3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GAGTTCCCAGTTTGGTGT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TGTCTGTATCCTGCCGTTC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9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3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TCAGCACAATCGGGAAACTA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GGAAACAGGCTAGGTTAGAA</w:t>
            </w:r>
          </w:p>
        </w:tc>
      </w:tr>
      <w:tr>
        <w:trPr>
          <w:trHeight w:val="82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9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STAG3_exon_33;STAG3_exon_3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TCATTTAAGGGGCTCAGT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TACCCCAGAGGGAAAGGTTA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71</w:t>
            </w:r>
          </w:p>
        </w:tc>
        <w:tc>
          <w:tcPr>
            <w:tcW w:w="26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02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3</w:t>
            </w:r>
          </w:p>
        </w:tc>
        <w:tc>
          <w:tcPr>
            <w:tcW w:w="53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AGGTCGCTCTGTAGGATCTG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TGCTTAATTCATAGGCTGG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7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05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4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2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CCTGTGAAATAGGGAACC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TTGGGTACTTGGAGGGAGA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6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06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5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CAGCTCAACCTAACCATG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TCCCAGACTGATGGTGAA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9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0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ATGGTTGACTGTGAGTAAC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CTGCCCTTTTTGGGCT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9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0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CTATGCCCTCAGCATTC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TCTGCAGTTTCAGGCA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3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0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TGCCACCATGCTCAGTT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TGCCCGACCAACATTTTG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6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10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CCTACGAGTCCACATTCC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ATTAAAGGTTGGGTACAATG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9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1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GACAGCTTAGGGCAATG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TTCCATCATCATAGGACAG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8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12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1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TACCTGCACCACCAGG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CATTGCCCTAAGCTGTC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8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12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1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AACCTCTTGCTGTCGTAGTT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GATGAGGCTGTGAGGGAGA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6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1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GAGTGGAAAACCCAGATTGT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CCATGTGTCTTATTTGATCC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6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14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1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CCTTGATGAGACAACTCTCT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CTCTTTAGCTCTCTTGACATC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6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16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1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TCGCCACTCTAGGACCAA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CTGATTTATAGTAATTTTTCACTTC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8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16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1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CCGACACCTGGACCA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GTTTGCATTCTGTTTCTG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6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16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17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1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CTCAACCTGCCTGTCTA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ACAAATCCTCTCTGCTCCA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6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19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1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ATGGAGAAGGAAACTAGATACA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CAATCGTCTGCTTAGTGAC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5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22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20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2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CAATATGGGTTCCTTTCCTGA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TATCTCAGCCCCTCTCCTT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5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23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22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2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ATGGAGGATGCCAACTT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CCTTCTTTACTGCCTTAGTCC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57a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23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GATGGTGAGTAAGCTGGAA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ACAGCCTCAGGCAGGAA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57b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24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20"/>
              </w:rPr>
              <w:t xml:space="preserve"> </w:t>
            </w: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TGGTCAGGAACGAGGA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20"/>
              </w:rPr>
              <w:t xml:space="preserve"> </w:t>
            </w: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GTGAAGATATAAGGGAAGAACTG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5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26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24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2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AGACAATGAGAAGGACCAA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AGCCAAATGGAGCGGA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8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2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GAACTCGGTCCTCATATTCT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CTGTGCTAGGCACTGGGT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5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27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2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GAAGGTCCCATCAAATTC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AAACCTATAACTGGGAACCTC</w:t>
            </w:r>
          </w:p>
        </w:tc>
      </w:tr>
      <w:tr>
        <w:trPr>
          <w:trHeight w:val="82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5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27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28;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MELESS_exon_2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AAACTGGGAGAAACAAAGAC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TAAAGAGCACCGAGCACAA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/</w:t>
            </w:r>
          </w:p>
        </w:tc>
        <w:tc>
          <w:tcPr>
            <w:tcW w:w="26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PIN_exon 04</w:t>
            </w:r>
          </w:p>
        </w:tc>
        <w:tc>
          <w:tcPr>
            <w:tcW w:w="53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Failed primer design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Failed primer design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3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PIN_exon_0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TTACCACAGCCACCACA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AAGCAGCTCTAATTGAAGTG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3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PIN_exon_0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GTCCAAAGCAAGACCATAA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TGGTAAAAGGTATTTGAGGAG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3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PIN_exon_06;TIPIN_exon_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TTCTGTCCCTAAACATGAAA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TGACCCCAGTGATTTTG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9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PIN_exon_0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TAATATCACACTTTTCCACTC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CAGATGAAGTTGCGGAGA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9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PIN_exon_0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TTTCCTAGGGTCTGACTATTA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TTTCAGGTCTGTCACCTTG</w:t>
            </w:r>
          </w:p>
        </w:tc>
      </w:tr>
      <w:tr>
        <w:trPr>
          <w:trHeight w:val="82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083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IPIN_exon_0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TGGATTAGCCCTGCTT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ACTAAACTGAGCTTTTGAAGAG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39</w:t>
            </w:r>
          </w:p>
        </w:tc>
        <w:tc>
          <w:tcPr>
            <w:tcW w:w="26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WDHD1_exon_02</w:t>
            </w:r>
          </w:p>
        </w:tc>
        <w:tc>
          <w:tcPr>
            <w:tcW w:w="531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GCCCGAATCAAACAATAATCT</w:t>
            </w:r>
          </w:p>
        </w:tc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CAACCGGCTAATTTCCA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4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WDHD1_exon_0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AAATGGTAGGGCAAGTTAC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CTGGTACTACAGGTACACATAACC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3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WDHD1_exon_0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GCCCAAGTTTGTCCTCAAA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TGCCTTCTGATGCCTTC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3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WDHD1_exon_06;WDHD1_exon_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ATCATTCCCCTTGTGATTAG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TATTTGGATCATAGCTTTTAGG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3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WDHD1_exon_0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GAAAAGAAAAGAAAAATAAGAATCA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GGAGGTACGAAATAAGGTG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3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WDHD1_exon_0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AGACCTATTTAGTATCCAGTTATT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GTTTTAAGTAATGTTCTGAGTTTC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3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WDHD1_exon_0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GTTCTAAAAATACTGTCAAGAAAA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GCTTCAGAGTTGAAAGTTG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3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WDHD1_exon_10;WDHD1_exon_9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TGGAAAGGCATTATATGGA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GTCTAATCATAGTTTGGAATGT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3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WDHD1_exon_1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CAGAAGCTTGGATTATAGATTT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TTCTAGGGAATGACTTCTGAG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4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WDHD1_exon_1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GTTGAAACAAGATTAAAACTGT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GGCAAATAGCATGTCAGTG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2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WDHD1_exon_13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TTCTGAGGTATTTTGGGTG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TGGTTTGGTTGTTCAAAGGA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4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WDHD1_exon_1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TTTCATTTTCATTGCTGCTAG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GTTTGATTGTTTCTGTCTTGTT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4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WDHD1_exon_1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GCTCCCAGTTCTGCCAA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AACATCTTACTGTGTTTCTAATACCTG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2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WDHD1_exon_16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TGTTTCAAGTAAAGCAAGTG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GCAGGTGGCATAGTTTT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2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WDHD1_exon_17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CAGTCACACCCATTTACTTT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ATCACACCACCGTGCTTTA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24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WDHD1_exon_18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ATCTTAGGTTGTGGGACTT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GGGGAAAGACTTACTCTCAG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2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WDHD1_exon_19;WDHD1_exon_20;WDHD1_exon_2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CATAGCTTCACAAACAACATC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AGCCGAATTGACAGCAAC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2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WDHD1_exon_19;WDHD1_exon_20;WDHD1_exon_21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ACCTGACTTAGCTGAAACATC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TTTGGATTAGCTTTCTTGTAAA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2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WDHD1_exon_2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AAAAGACAACTCTCAGCCCAA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CGAGAGAAAATGGTGACTGG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2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WDHD1_exon_23;WDHD1_exon_22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GTAAACAATCAGAACCTCCTATC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AGCAGCCAAGGACGAGTAAA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4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WDHD1_exon_24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GACATTAATATTTGTGGCTTCCTT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TTTTGGTTTTGCATGTGTT</w:t>
            </w:r>
          </w:p>
        </w:tc>
      </w:tr>
      <w:tr>
        <w:trPr>
          <w:trHeight w:val="77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534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WDHD1_exon_25</w:t>
            </w:r>
          </w:p>
        </w:tc>
        <w:tc>
          <w:tcPr>
            <w:tcW w:w="53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TCAAGTGATCCGCCTCGAC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TATAATAGATGTCAGAGACTTATGGTTG</w:t>
            </w:r>
          </w:p>
        </w:tc>
      </w:tr>
      <w:tr>
        <w:trPr>
          <w:trHeight w:val="82" w:hRule="atLeast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101101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WDHD1_exon_26</w:t>
            </w:r>
          </w:p>
        </w:tc>
        <w:tc>
          <w:tcPr>
            <w:tcW w:w="5310" w:type="dxa"/>
            <w:tcBorders>
              <w:top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GTAAAACGACGGCCAGTCTGCATTTGGAGGCAGAGTAA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GAAACAGCTATGACCGTTTCATTTTTAAATAGTACTGCAATTA</w:t>
            </w:r>
          </w:p>
        </w:tc>
      </w:tr>
      <w:tr>
        <w:trPr>
          <w:trHeight w:val="72" w:hRule="atLeast"/>
        </w:trPr>
        <w:tc>
          <w:tcPr>
            <w:tcW w:w="8760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* Primers have unique tails</w:t>
            </w:r>
          </w:p>
        </w:tc>
        <w:tc>
          <w:tcPr>
            <w:tcW w:w="52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" w:hAnsi="Times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mbria" w:hAnsi="Cambria" w:eastAsia="Cambria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/>
      <w:color w:val="000000"/>
    </w:rPr>
  </w:style>
  <w:style w:type="character" w:styleId="WW8Num12z0">
    <w:name w:val="WW8Num12z0"/>
    <w:qFormat/>
    <w:rPr>
      <w:b/>
      <w:color w:val="000000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  <w:sz w:val="24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Cambria" w:hAnsi="Cambria" w:eastAsia="Cambria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qFormat/>
    <w:rPr>
      <w:rFonts w:ascii="Cambria" w:hAnsi="Cambria" w:eastAsia="Cambria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odyTextIndentChar">
    <w:name w:val="Body Text Indent Char"/>
    <w:qFormat/>
    <w:rPr>
      <w:rFonts w:ascii="Times" w:hAnsi="Times" w:eastAsia="Times New Roman" w:cs="Times New Roman"/>
      <w:sz w:val="24"/>
    </w:rPr>
  </w:style>
  <w:style w:type="character" w:styleId="BalloonTextChar">
    <w:name w:val="Balloon Text Char"/>
    <w:qFormat/>
    <w:rPr>
      <w:rFonts w:ascii="Lucida Grande" w:hAnsi="Lucida Grande" w:eastAsia="Cambria" w:cs="Times New Roman"/>
      <w:sz w:val="18"/>
      <w:szCs w:val="18"/>
    </w:rPr>
  </w:style>
  <w:style w:type="character" w:styleId="TitleChar">
    <w:name w:val="Title Char"/>
    <w:qFormat/>
    <w:rPr>
      <w:rFonts w:ascii="Times" w:hAnsi="Times" w:eastAsia="Times" w:cs="Times New Roman"/>
      <w:b/>
      <w:sz w:val="2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Cambria" w:cs="Times New Roman"/>
      <w:sz w:val="24"/>
      <w:szCs w:val="24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" w:hAnsi="Times" w:eastAsia="Times" w:cs="Times"/>
      <w:b/>
      <w:sz w:val="28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Cambria" w:cs="Times New Roman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TextBodyIndent">
    <w:name w:val="Body Text Indent"/>
    <w:basedOn w:val="Normal"/>
    <w:pPr>
      <w:ind w:left="540" w:hanging="540"/>
      <w:jc w:val="both"/>
    </w:pPr>
    <w:rPr>
      <w:rFonts w:ascii="Times" w:hAnsi="Times" w:eastAsia="Times New Roman" w:cs="Times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b/>
      <w:bCs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Arial" w:hAnsi="Arial" w:cs="Arial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</w:pPr>
    <w:rPr>
      <w:rFonts w:ascii="Arial" w:hAnsi="Arial" w:cs="Arial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Arial" w:hAnsi="Arial" w:cs="Arial"/>
      <w:color w:val="DD0806"/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Arial" w:hAnsi="Arial" w:cs="Arial"/>
      <w:color w:val="0000D4"/>
      <w:sz w:val="20"/>
      <w:szCs w:val="20"/>
    </w:rPr>
  </w:style>
  <w:style w:type="paragraph" w:styleId="Font5">
    <w:name w:val="font5"/>
    <w:basedOn w:val="Normal"/>
    <w:qFormat/>
    <w:pPr/>
    <w:rPr>
      <w:rFonts w:ascii="Arial" w:hAnsi="Arial" w:cs="Arial"/>
      <w:sz w:val="16"/>
      <w:szCs w:val="16"/>
    </w:rPr>
  </w:style>
  <w:style w:type="paragraph" w:styleId="Xl29">
    <w:name w:val="xl29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</w:pPr>
    <w:rPr>
      <w:rFonts w:ascii="Times" w:hAnsi="Times" w:cs="Times"/>
      <w:b/>
      <w:bCs/>
    </w:rPr>
  </w:style>
  <w:style w:type="paragraph" w:styleId="Xl30">
    <w:name w:val="xl3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</w:rPr>
  </w:style>
  <w:style w:type="paragraph" w:styleId="Xl31">
    <w:name w:val="xl3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color w:val="000000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textAlignment w:val="center"/>
    </w:pPr>
    <w:rPr>
      <w:rFonts w:ascii="Times" w:hAnsi="Times" w:cs="Times"/>
      <w:color w:val="000000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color w:val="000000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</w:pPr>
    <w:rPr>
      <w:rFonts w:ascii="Times" w:hAnsi="Times" w:cs="Times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</w:pPr>
    <w:rPr>
      <w:rFonts w:ascii="Times" w:hAnsi="Times" w:cs="Times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</w:pPr>
    <w:rPr>
      <w:rFonts w:ascii="Times" w:hAnsi="Times" w:cs="Times"/>
      <w:color w:val="000000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</w:pPr>
    <w:rPr>
      <w:rFonts w:ascii="Times" w:hAnsi="Times" w:cs="Times"/>
      <w:color w:val="000000"/>
    </w:rPr>
  </w:style>
  <w:style w:type="paragraph" w:styleId="Xl40">
    <w:name w:val="xl40"/>
    <w:basedOn w:val="Normal"/>
    <w:qFormat/>
    <w:pPr>
      <w:pBdr>
        <w:bottom w:val="single" w:sz="4" w:space="0" w:color="000000"/>
      </w:pBdr>
    </w:pPr>
    <w:rPr>
      <w:rFonts w:ascii="Times" w:hAnsi="Times" w:cs="Times"/>
      <w:b/>
      <w:bCs/>
    </w:rPr>
  </w:style>
  <w:style w:type="paragraph" w:styleId="Xl41">
    <w:name w:val="xl41"/>
    <w:basedOn w:val="Normal"/>
    <w:qFormat/>
    <w:pPr>
      <w:pBdr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42">
    <w:name w:val="xl42"/>
    <w:basedOn w:val="Normal"/>
    <w:qFormat/>
    <w:pPr>
      <w:pBdr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43">
    <w:name w:val="xl43"/>
    <w:basedOn w:val="Normal"/>
    <w:qFormat/>
    <w:pPr>
      <w:shd w:fill="FCF305" w:val="clear"/>
    </w:pPr>
    <w:rPr>
      <w:rFonts w:ascii="Times" w:hAnsi="Times" w:cs="Times"/>
      <w:b/>
      <w:bCs/>
    </w:rPr>
  </w:style>
  <w:style w:type="paragraph" w:styleId="Xl44">
    <w:name w:val="xl44"/>
    <w:basedOn w:val="Normal"/>
    <w:qFormat/>
    <w:pPr>
      <w:shd w:fill="99CC00" w:val="clear"/>
      <w:jc w:val="center"/>
    </w:pPr>
    <w:rPr>
      <w:rFonts w:ascii="Times" w:hAnsi="Times" w:cs="Times"/>
    </w:rPr>
  </w:style>
  <w:style w:type="paragraph" w:styleId="Xl45">
    <w:name w:val="xl45"/>
    <w:basedOn w:val="Normal"/>
    <w:qFormat/>
    <w:pPr>
      <w:shd w:fill="99CC00" w:val="clear"/>
      <w:jc w:val="center"/>
    </w:pPr>
    <w:rPr>
      <w:rFonts w:ascii="Times" w:hAnsi="Times" w:cs="Times"/>
      <w:color w:val="000000"/>
    </w:rPr>
  </w:style>
  <w:style w:type="paragraph" w:styleId="Xl46">
    <w:name w:val="xl46"/>
    <w:basedOn w:val="Normal"/>
    <w:qFormat/>
    <w:pPr>
      <w:shd w:fill="FCF305" w:val="clear"/>
      <w:jc w:val="center"/>
    </w:pPr>
    <w:rPr>
      <w:rFonts w:ascii="Times" w:hAnsi="Times" w:cs="Times"/>
    </w:rPr>
  </w:style>
  <w:style w:type="paragraph" w:styleId="Xl47">
    <w:name w:val="xl47"/>
    <w:basedOn w:val="Normal"/>
    <w:qFormat/>
    <w:pPr>
      <w:shd w:fill="FCF305" w:val="clear"/>
      <w:jc w:val="center"/>
    </w:pPr>
    <w:rPr>
      <w:rFonts w:ascii="Times" w:hAnsi="Times" w:cs="Times"/>
    </w:rPr>
  </w:style>
  <w:style w:type="paragraph" w:styleId="Xl48">
    <w:name w:val="xl48"/>
    <w:basedOn w:val="Normal"/>
    <w:qFormat/>
    <w:pPr>
      <w:shd w:fill="99CC00" w:val="clear"/>
      <w:jc w:val="center"/>
    </w:pPr>
    <w:rPr>
      <w:rFonts w:ascii="Times" w:hAnsi="Times" w:cs="Times"/>
    </w:rPr>
  </w:style>
  <w:style w:type="paragraph" w:styleId="Xl49">
    <w:name w:val="xl49"/>
    <w:basedOn w:val="Normal"/>
    <w:qFormat/>
    <w:pPr>
      <w:pBdr>
        <w:bottom w:val="double" w:sz="6" w:space="0" w:color="000000"/>
      </w:pBdr>
      <w:shd w:fill="99CC00" w:val="clear"/>
      <w:jc w:val="center"/>
    </w:pPr>
    <w:rPr>
      <w:rFonts w:ascii="Times" w:hAnsi="Times" w:cs="Times"/>
    </w:rPr>
  </w:style>
  <w:style w:type="paragraph" w:styleId="Font6">
    <w:name w:val="font6"/>
    <w:basedOn w:val="Normal"/>
    <w:qFormat/>
    <w:pPr/>
    <w:rPr>
      <w:rFonts w:ascii="Arial" w:hAnsi="Arial" w:cs="Arial"/>
      <w:b/>
      <w:bCs/>
      <w:color w:val="000000"/>
      <w:sz w:val="12"/>
      <w:szCs w:val="12"/>
    </w:rPr>
  </w:style>
  <w:style w:type="paragraph" w:styleId="Font7">
    <w:name w:val="font7"/>
    <w:basedOn w:val="Normal"/>
    <w:qFormat/>
    <w:pPr/>
    <w:rPr>
      <w:rFonts w:ascii="Arial" w:hAnsi="Arial" w:cs="Arial"/>
      <w:b/>
      <w:bCs/>
      <w:i/>
      <w:iCs/>
      <w:color w:val="000000"/>
      <w:sz w:val="12"/>
      <w:szCs w:val="1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7:46:00Z</dcterms:created>
  <dc:creator>Site License</dc:creator>
  <dc:description/>
  <cp:keywords/>
  <dc:language>en-US</dc:language>
  <cp:lastModifiedBy>Site License</cp:lastModifiedBy>
  <dcterms:modified xsi:type="dcterms:W3CDTF">2013-04-09T17:47:00Z</dcterms:modified>
  <cp:revision>3</cp:revision>
  <dc:subject/>
  <dc:title/>
</cp:coreProperties>
</file>